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049" w:rsidRPr="00644049" w:rsidRDefault="003422FF">
      <w:pPr>
        <w:rPr>
          <w:rFonts w:ascii="Times New Roman" w:hAnsi="Times New Roman" w:cs="Times New Roman"/>
          <w:sz w:val="24"/>
          <w:szCs w:val="24"/>
          <w:lang w:val="en-NZ"/>
        </w:rPr>
      </w:pPr>
      <w:r>
        <w:rPr>
          <w:rFonts w:ascii="Times New Roman" w:hAnsi="Times New Roman" w:cs="Times New Roman"/>
          <w:sz w:val="24"/>
          <w:szCs w:val="24"/>
          <w:lang w:val="en-NZ"/>
        </w:rPr>
        <w:t xml:space="preserve">Appendix </w:t>
      </w:r>
      <w:r w:rsidR="00644049" w:rsidRPr="00644049">
        <w:rPr>
          <w:rFonts w:ascii="Times New Roman" w:hAnsi="Times New Roman" w:cs="Times New Roman"/>
          <w:sz w:val="24"/>
          <w:szCs w:val="24"/>
          <w:lang w:val="en-NZ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NZ"/>
        </w:rPr>
        <w:t>1</w:t>
      </w:r>
      <w:bookmarkStart w:id="0" w:name="_GoBack"/>
      <w:bookmarkEnd w:id="0"/>
    </w:p>
    <w:p w:rsidR="00644049" w:rsidRPr="00644049" w:rsidRDefault="00644049">
      <w:pPr>
        <w:rPr>
          <w:rFonts w:ascii="Times New Roman" w:hAnsi="Times New Roman" w:cs="Times New Roman"/>
          <w:i/>
          <w:sz w:val="24"/>
          <w:szCs w:val="24"/>
          <w:lang w:val="en-NZ"/>
        </w:rPr>
      </w:pPr>
      <w:r w:rsidRPr="00644049">
        <w:rPr>
          <w:rFonts w:ascii="Times New Roman" w:hAnsi="Times New Roman" w:cs="Times New Roman"/>
          <w:i/>
          <w:sz w:val="24"/>
          <w:szCs w:val="24"/>
          <w:lang w:val="en-NZ"/>
        </w:rPr>
        <w:t>Model Fit of the LGCA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756"/>
        <w:gridCol w:w="403"/>
        <w:gridCol w:w="876"/>
        <w:gridCol w:w="636"/>
        <w:gridCol w:w="636"/>
        <w:gridCol w:w="2056"/>
        <w:gridCol w:w="884"/>
      </w:tblGrid>
      <w:tr w:rsidR="00AB0CC1" w:rsidRPr="00445D9C" w:rsidTr="00092E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0CC1" w:rsidRPr="00445D9C" w:rsidRDefault="00AB0CC1" w:rsidP="00E15F6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0CC1" w:rsidRPr="00445D9C" w:rsidRDefault="00AB0CC1" w:rsidP="00E15F6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10B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χ</w:t>
            </w:r>
            <w:r w:rsidRPr="00445D9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0CC1" w:rsidRPr="000510B2" w:rsidRDefault="00AB0CC1" w:rsidP="00E15F6D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0510B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0CC1" w:rsidRPr="000510B2" w:rsidRDefault="00AB0CC1" w:rsidP="00E15F6D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0510B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0CC1" w:rsidRPr="00445D9C" w:rsidRDefault="00AB0CC1" w:rsidP="00E15F6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0CC1" w:rsidRPr="00445D9C" w:rsidRDefault="00AB0CC1" w:rsidP="00E15F6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MSEA [90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RMR</w:t>
            </w:r>
          </w:p>
        </w:tc>
      </w:tr>
      <w:tr w:rsidR="00AB0CC1" w:rsidRPr="00445D9C" w:rsidTr="00092EDF">
        <w:tc>
          <w:tcPr>
            <w:tcW w:w="0" w:type="auto"/>
            <w:tcBorders>
              <w:top w:val="single" w:sz="4" w:space="0" w:color="auto"/>
            </w:tcBorders>
          </w:tcPr>
          <w:p w:rsidR="00AB0CC1" w:rsidRPr="00445D9C" w:rsidRDefault="00AB0CC1" w:rsidP="0062196C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E672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anag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0CC1" w:rsidRPr="00445D9C" w:rsidRDefault="00AB0CC1" w:rsidP="00445D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0CC1" w:rsidRPr="00445D9C" w:rsidRDefault="00AB0CC1" w:rsidP="00445D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0CC1" w:rsidRPr="00445D9C" w:rsidRDefault="00AB0CC1" w:rsidP="00445D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0CC1" w:rsidRPr="00445D9C" w:rsidRDefault="00AB0CC1" w:rsidP="00445D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0CC1" w:rsidRPr="00445D9C" w:rsidRDefault="00AB0CC1" w:rsidP="00445D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0CC1" w:rsidRPr="00445D9C" w:rsidRDefault="00AB0CC1" w:rsidP="00E15F6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0CC1" w:rsidRPr="00445D9C" w:rsidTr="00092EDF">
        <w:tc>
          <w:tcPr>
            <w:tcW w:w="0" w:type="auto"/>
            <w:gridSpan w:val="8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5D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tonomy support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E07CA6" w:rsidRDefault="00AB0CC1" w:rsidP="0039762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E07CA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Unconditional linear </w:t>
            </w:r>
          </w:p>
        </w:tc>
        <w:tc>
          <w:tcPr>
            <w:tcW w:w="0" w:type="auto"/>
          </w:tcPr>
          <w:p w:rsidR="00AB0CC1" w:rsidRPr="00E07CA6" w:rsidRDefault="00AB0CC1" w:rsidP="0039762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54</w:t>
            </w:r>
          </w:p>
        </w:tc>
        <w:tc>
          <w:tcPr>
            <w:tcW w:w="0" w:type="auto"/>
          </w:tcPr>
          <w:p w:rsidR="00AB0CC1" w:rsidRPr="00E07CA6" w:rsidRDefault="00AB0CC1" w:rsidP="0039762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</w:t>
            </w:r>
          </w:p>
        </w:tc>
        <w:tc>
          <w:tcPr>
            <w:tcW w:w="0" w:type="auto"/>
          </w:tcPr>
          <w:p w:rsidR="00AB0CC1" w:rsidRPr="00E07CA6" w:rsidRDefault="00AB0CC1" w:rsidP="0039762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4647</w:t>
            </w:r>
          </w:p>
        </w:tc>
        <w:tc>
          <w:tcPr>
            <w:tcW w:w="0" w:type="auto"/>
          </w:tcPr>
          <w:p w:rsidR="00AB0CC1" w:rsidRPr="00E07CA6" w:rsidRDefault="00AB0CC1" w:rsidP="0039762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00</w:t>
            </w:r>
          </w:p>
        </w:tc>
        <w:tc>
          <w:tcPr>
            <w:tcW w:w="0" w:type="auto"/>
          </w:tcPr>
          <w:p w:rsidR="00AB0CC1" w:rsidRPr="00E07CA6" w:rsidRDefault="00AB0CC1" w:rsidP="0039762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11</w:t>
            </w:r>
          </w:p>
        </w:tc>
        <w:tc>
          <w:tcPr>
            <w:tcW w:w="0" w:type="auto"/>
          </w:tcPr>
          <w:p w:rsidR="00AB0CC1" w:rsidRPr="00E07CA6" w:rsidRDefault="00AB0CC1" w:rsidP="00AB0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0 [0.00, 0.39]</w:t>
            </w:r>
          </w:p>
        </w:tc>
        <w:tc>
          <w:tcPr>
            <w:tcW w:w="0" w:type="auto"/>
          </w:tcPr>
          <w:p w:rsidR="00AB0CC1" w:rsidRPr="00E07CA6" w:rsidRDefault="00AB0CC1" w:rsidP="00BB10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2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E07CA6" w:rsidRDefault="00AB0CC1" w:rsidP="0039762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E07CA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Conditional linear</w:t>
            </w:r>
          </w:p>
        </w:tc>
        <w:tc>
          <w:tcPr>
            <w:tcW w:w="0" w:type="auto"/>
          </w:tcPr>
          <w:p w:rsidR="00AB0CC1" w:rsidRPr="00E07CA6" w:rsidRDefault="00AB0CC1" w:rsidP="0039762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.88</w:t>
            </w:r>
          </w:p>
        </w:tc>
        <w:tc>
          <w:tcPr>
            <w:tcW w:w="0" w:type="auto"/>
          </w:tcPr>
          <w:p w:rsidR="00AB0CC1" w:rsidRPr="00E07CA6" w:rsidRDefault="00AB0CC1" w:rsidP="0039762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</w:t>
            </w:r>
          </w:p>
        </w:tc>
        <w:tc>
          <w:tcPr>
            <w:tcW w:w="0" w:type="auto"/>
          </w:tcPr>
          <w:p w:rsidR="00AB0CC1" w:rsidRPr="00E07CA6" w:rsidRDefault="00AB0CC1" w:rsidP="0039762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2376</w:t>
            </w:r>
          </w:p>
        </w:tc>
        <w:tc>
          <w:tcPr>
            <w:tcW w:w="0" w:type="auto"/>
          </w:tcPr>
          <w:p w:rsidR="00AB0CC1" w:rsidRPr="00E07CA6" w:rsidRDefault="00AB0CC1" w:rsidP="0039762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95</w:t>
            </w:r>
          </w:p>
        </w:tc>
        <w:tc>
          <w:tcPr>
            <w:tcW w:w="0" w:type="auto"/>
          </w:tcPr>
          <w:p w:rsidR="00AB0CC1" w:rsidRPr="00E07CA6" w:rsidRDefault="00AB0CC1" w:rsidP="0039762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6</w:t>
            </w:r>
          </w:p>
        </w:tc>
        <w:tc>
          <w:tcPr>
            <w:tcW w:w="0" w:type="auto"/>
          </w:tcPr>
          <w:p w:rsidR="00AB0CC1" w:rsidRPr="00E07CA6" w:rsidRDefault="00AB0CC1" w:rsidP="00AB0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1 [0.00, 0.36]</w:t>
            </w:r>
          </w:p>
        </w:tc>
        <w:tc>
          <w:tcPr>
            <w:tcW w:w="0" w:type="auto"/>
          </w:tcPr>
          <w:p w:rsidR="00AB0CC1" w:rsidRPr="00E07CA6" w:rsidRDefault="00AB0CC1" w:rsidP="00BB10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2</w:t>
            </w:r>
          </w:p>
        </w:tc>
      </w:tr>
      <w:tr w:rsidR="00AB0CC1" w:rsidRPr="00445D9C" w:rsidTr="00092EDF">
        <w:tc>
          <w:tcPr>
            <w:tcW w:w="0" w:type="auto"/>
            <w:gridSpan w:val="8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5D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etenc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45D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pport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E07CA6" w:rsidRDefault="00AB0CC1" w:rsidP="00BB379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E07CA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Unconditional linea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NZ"/>
              </w:rPr>
              <w:t>a</w:t>
            </w:r>
            <w:r w:rsidRPr="00E07CA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38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097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00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04</w:t>
            </w:r>
          </w:p>
        </w:tc>
        <w:tc>
          <w:tcPr>
            <w:tcW w:w="0" w:type="auto"/>
          </w:tcPr>
          <w:p w:rsidR="00AB0CC1" w:rsidRPr="00E07CA6" w:rsidRDefault="00AB0CC1" w:rsidP="00AB0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0 [0.00, 0.20]</w:t>
            </w:r>
          </w:p>
        </w:tc>
        <w:tc>
          <w:tcPr>
            <w:tcW w:w="0" w:type="auto"/>
          </w:tcPr>
          <w:p w:rsidR="00AB0CC1" w:rsidRPr="00E07CA6" w:rsidRDefault="00AB0CC1" w:rsidP="00BB10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8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E07CA6" w:rsidRDefault="00AB0CC1" w:rsidP="00BB3794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E07CA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Conditional linea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NZ"/>
              </w:rPr>
              <w:t>a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3.56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4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4688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00</w:t>
            </w:r>
          </w:p>
        </w:tc>
        <w:tc>
          <w:tcPr>
            <w:tcW w:w="0" w:type="auto"/>
          </w:tcPr>
          <w:p w:rsidR="00AB0CC1" w:rsidRPr="00E07CA6" w:rsidRDefault="00AB0CC1" w:rsidP="00921EDA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02</w:t>
            </w:r>
          </w:p>
        </w:tc>
        <w:tc>
          <w:tcPr>
            <w:tcW w:w="0" w:type="auto"/>
          </w:tcPr>
          <w:p w:rsidR="00AB0CC1" w:rsidRPr="00E07CA6" w:rsidRDefault="00AB0CC1" w:rsidP="00AB0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0 [0.00, 0.24]</w:t>
            </w:r>
          </w:p>
        </w:tc>
        <w:tc>
          <w:tcPr>
            <w:tcW w:w="0" w:type="auto"/>
          </w:tcPr>
          <w:p w:rsidR="00AB0CC1" w:rsidRPr="00E07CA6" w:rsidRDefault="00AB0CC1" w:rsidP="00BB10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8</w:t>
            </w:r>
          </w:p>
        </w:tc>
      </w:tr>
      <w:tr w:rsidR="00AB0CC1" w:rsidRPr="00445D9C" w:rsidTr="00092EDF">
        <w:tc>
          <w:tcPr>
            <w:tcW w:w="0" w:type="auto"/>
            <w:gridSpan w:val="8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5D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latednes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45D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pport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E07CA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Unconditional linea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NZ"/>
              </w:rPr>
              <w:t>a</w:t>
            </w:r>
            <w:r w:rsidRPr="00E07CA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6.73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3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809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9</w:t>
            </w:r>
          </w:p>
        </w:tc>
        <w:tc>
          <w:tcPr>
            <w:tcW w:w="0" w:type="auto"/>
          </w:tcPr>
          <w:p w:rsidR="00AB0CC1" w:rsidRPr="00E07CA6" w:rsidRDefault="00AB0CC1" w:rsidP="00921EDA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9</w:t>
            </w:r>
          </w:p>
        </w:tc>
        <w:tc>
          <w:tcPr>
            <w:tcW w:w="0" w:type="auto"/>
          </w:tcPr>
          <w:p w:rsidR="00AB0CC1" w:rsidRPr="00E07CA6" w:rsidRDefault="00AB0CC1" w:rsidP="00AB0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8 [0.00, 0.37]</w:t>
            </w:r>
          </w:p>
        </w:tc>
        <w:tc>
          <w:tcPr>
            <w:tcW w:w="0" w:type="auto"/>
          </w:tcPr>
          <w:p w:rsidR="00AB0CC1" w:rsidRPr="00E07CA6" w:rsidRDefault="00AB0CC1" w:rsidP="00BB10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38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E07CA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Conditional linea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NZ"/>
              </w:rPr>
              <w:t>a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7.62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4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067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8</w:t>
            </w:r>
          </w:p>
        </w:tc>
        <w:tc>
          <w:tcPr>
            <w:tcW w:w="0" w:type="auto"/>
          </w:tcPr>
          <w:p w:rsidR="00AB0CC1" w:rsidRPr="00E07CA6" w:rsidRDefault="00AB0CC1" w:rsidP="00A3709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2</w:t>
            </w:r>
          </w:p>
        </w:tc>
        <w:tc>
          <w:tcPr>
            <w:tcW w:w="0" w:type="auto"/>
          </w:tcPr>
          <w:p w:rsidR="00AB0CC1" w:rsidRPr="00E07CA6" w:rsidRDefault="00AB0CC1" w:rsidP="00AB0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6 [0.00, 0.32]</w:t>
            </w:r>
          </w:p>
        </w:tc>
        <w:tc>
          <w:tcPr>
            <w:tcW w:w="0" w:type="auto"/>
          </w:tcPr>
          <w:p w:rsidR="00AB0CC1" w:rsidRPr="00E07CA6" w:rsidRDefault="00AB0CC1" w:rsidP="00BB10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30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7E672F" w:rsidRDefault="00AB0CC1" w:rsidP="00A37093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E672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mployees</w:t>
            </w:r>
          </w:p>
        </w:tc>
        <w:tc>
          <w:tcPr>
            <w:tcW w:w="0" w:type="auto"/>
          </w:tcPr>
          <w:p w:rsidR="00AB0CC1" w:rsidRPr="00445D9C" w:rsidRDefault="00AB0CC1" w:rsidP="00A370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B0CC1" w:rsidRPr="00445D9C" w:rsidRDefault="00AB0CC1" w:rsidP="00A370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B0CC1" w:rsidRPr="00445D9C" w:rsidRDefault="00AB0CC1" w:rsidP="00A370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B0CC1" w:rsidRPr="00445D9C" w:rsidRDefault="00AB0CC1" w:rsidP="00A370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B0CC1" w:rsidRPr="00445D9C" w:rsidRDefault="00AB0CC1" w:rsidP="00A370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B0CC1" w:rsidRPr="00445D9C" w:rsidRDefault="00AB0CC1" w:rsidP="00E15F6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0CC1" w:rsidRPr="00445D9C" w:rsidTr="00092EDF">
        <w:tc>
          <w:tcPr>
            <w:tcW w:w="0" w:type="auto"/>
            <w:gridSpan w:val="8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5D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utonomy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45D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pport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A3709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conditional linear</w:t>
            </w:r>
          </w:p>
        </w:tc>
        <w:tc>
          <w:tcPr>
            <w:tcW w:w="0" w:type="auto"/>
          </w:tcPr>
          <w:p w:rsidR="00AB0CC1" w:rsidRPr="00445D9C" w:rsidRDefault="00AB0CC1" w:rsidP="00921ED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</w:tcPr>
          <w:p w:rsidR="00AB0CC1" w:rsidRPr="00445D9C" w:rsidRDefault="00AB0CC1" w:rsidP="00A370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AB0CC1" w:rsidRPr="00445D9C" w:rsidRDefault="00AB0CC1" w:rsidP="00A370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783</w:t>
            </w:r>
          </w:p>
        </w:tc>
        <w:tc>
          <w:tcPr>
            <w:tcW w:w="0" w:type="auto"/>
          </w:tcPr>
          <w:p w:rsidR="00AB0CC1" w:rsidRPr="00445D9C" w:rsidRDefault="00AB0CC1" w:rsidP="00A370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A370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 [0.00, 0.09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A3709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ltigroup</w:t>
            </w:r>
          </w:p>
        </w:tc>
        <w:tc>
          <w:tcPr>
            <w:tcW w:w="0" w:type="auto"/>
          </w:tcPr>
          <w:p w:rsidR="00AB0CC1" w:rsidRPr="00445D9C" w:rsidRDefault="00AB0CC1" w:rsidP="00921ED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0" w:type="auto"/>
          </w:tcPr>
          <w:p w:rsidR="00AB0CC1" w:rsidRPr="00445D9C" w:rsidRDefault="00AB0CC1" w:rsidP="00A370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AB0CC1" w:rsidRPr="00445D9C" w:rsidRDefault="00AB0CC1" w:rsidP="00A370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45</w:t>
            </w:r>
          </w:p>
        </w:tc>
        <w:tc>
          <w:tcPr>
            <w:tcW w:w="0" w:type="auto"/>
          </w:tcPr>
          <w:p w:rsidR="00AB0CC1" w:rsidRPr="00445D9C" w:rsidRDefault="00AB0CC1" w:rsidP="00A370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A370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 [0.00, 0.09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AB0CC1" w:rsidRPr="00445D9C" w:rsidTr="00092EDF">
        <w:tc>
          <w:tcPr>
            <w:tcW w:w="0" w:type="auto"/>
            <w:gridSpan w:val="8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5D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etenc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45D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pport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3363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conditional linear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399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921ED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 [0.000, 0.067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3363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ltigroup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800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 [0.00, 0.08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AB0CC1" w:rsidRPr="00445D9C" w:rsidTr="00092EDF">
        <w:tc>
          <w:tcPr>
            <w:tcW w:w="0" w:type="auto"/>
            <w:gridSpan w:val="8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5D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latednes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45D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pport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3363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conditional linear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062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921ED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 [0.00, 0.09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3363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ltigroup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31 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570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 [0.00, 0.07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AB0CC1" w:rsidRPr="00445D9C" w:rsidTr="00092EDF">
        <w:tc>
          <w:tcPr>
            <w:tcW w:w="0" w:type="auto"/>
            <w:gridSpan w:val="8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5D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tonomy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3363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conditional linear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678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 [0.000, 0.132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3363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ltigroup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97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86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 [0.04, 0.19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AB0CC1" w:rsidRPr="00445D9C" w:rsidTr="00092EDF">
        <w:tc>
          <w:tcPr>
            <w:tcW w:w="0" w:type="auto"/>
            <w:gridSpan w:val="8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5D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3363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conditional linear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4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638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 [0.00, 0.13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3363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ltigroup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85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91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 [0.00, 0.13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AB0CC1" w:rsidRPr="00445D9C" w:rsidTr="00092EDF">
        <w:tc>
          <w:tcPr>
            <w:tcW w:w="0" w:type="auto"/>
            <w:gridSpan w:val="8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latedness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3363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conditional linear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590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 [0.00, 0.10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3363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ltigroup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84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 [0.00, 0.11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AB0CC1" w:rsidRPr="00445D9C" w:rsidTr="00092EDF">
        <w:tc>
          <w:tcPr>
            <w:tcW w:w="0" w:type="auto"/>
            <w:gridSpan w:val="8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ob satisfaction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3363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conditional linear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43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 [0.00, 0.07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3363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ltigroup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68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33639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 [0.00, 0.06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AB0CC1" w:rsidRPr="00445D9C" w:rsidTr="00092EDF">
        <w:tc>
          <w:tcPr>
            <w:tcW w:w="0" w:type="auto"/>
            <w:gridSpan w:val="8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gor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231B4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conditional linear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.88 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72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 [0.02, 0.17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231B4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ltigroup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653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 [0.00, 0.07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AB0CC1" w:rsidRPr="00445D9C" w:rsidTr="00092EDF">
        <w:tc>
          <w:tcPr>
            <w:tcW w:w="0" w:type="auto"/>
            <w:gridSpan w:val="8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urnout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231B4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conditional linear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22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 [0.08, 0.22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231B4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ltigroup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53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92</w:t>
            </w:r>
          </w:p>
        </w:tc>
        <w:tc>
          <w:tcPr>
            <w:tcW w:w="0" w:type="auto"/>
          </w:tcPr>
          <w:p w:rsidR="00AB0CC1" w:rsidRPr="00445D9C" w:rsidRDefault="00AB0CC1" w:rsidP="00921ED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 [0.05, 0.17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AB0CC1" w:rsidRPr="00445D9C" w:rsidTr="00092EDF">
        <w:tc>
          <w:tcPr>
            <w:tcW w:w="0" w:type="auto"/>
            <w:gridSpan w:val="8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ork performance</w:t>
            </w:r>
          </w:p>
        </w:tc>
      </w:tr>
      <w:tr w:rsidR="00AB0CC1" w:rsidRPr="00445D9C" w:rsidTr="00092EDF">
        <w:tc>
          <w:tcPr>
            <w:tcW w:w="0" w:type="auto"/>
          </w:tcPr>
          <w:p w:rsidR="00AB0CC1" w:rsidRPr="00445D9C" w:rsidRDefault="00AB0CC1" w:rsidP="00231B4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conditional linear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27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0</w:t>
            </w:r>
          </w:p>
        </w:tc>
        <w:tc>
          <w:tcPr>
            <w:tcW w:w="0" w:type="auto"/>
          </w:tcPr>
          <w:p w:rsidR="00AB0CC1" w:rsidRPr="00445D9C" w:rsidRDefault="00AB0CC1" w:rsidP="00921ED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0" w:type="auto"/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0" w:type="auto"/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 [0.05, 0.20]</w:t>
            </w:r>
          </w:p>
        </w:tc>
        <w:tc>
          <w:tcPr>
            <w:tcW w:w="0" w:type="auto"/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AB0CC1" w:rsidRPr="00445D9C" w:rsidTr="00092EDF">
        <w:tc>
          <w:tcPr>
            <w:tcW w:w="0" w:type="auto"/>
            <w:tcBorders>
              <w:bottom w:val="single" w:sz="4" w:space="0" w:color="auto"/>
            </w:tcBorders>
          </w:tcPr>
          <w:p w:rsidR="00AB0CC1" w:rsidRPr="00445D9C" w:rsidRDefault="00AB0CC1" w:rsidP="00231B4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lti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1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0CC1" w:rsidRPr="00445D9C" w:rsidRDefault="00AB0CC1" w:rsidP="00231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0CC1" w:rsidRPr="00445D9C" w:rsidRDefault="00AB0CC1" w:rsidP="00AB0C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 [0.00, 0.09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0CC1" w:rsidRPr="00445D9C" w:rsidRDefault="00AB0CC1" w:rsidP="00BB10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</w:tbl>
    <w:p w:rsidR="007567A7" w:rsidRPr="00E15F6D" w:rsidRDefault="00BB3794">
      <w:pPr>
        <w:rPr>
          <w:lang w:val="en-NZ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a</w:t>
      </w:r>
      <w:r w:rsidR="005A2FAA">
        <w:rPr>
          <w:rFonts w:ascii="Times New Roman" w:hAnsi="Times New Roman" w:cs="Times New Roman"/>
          <w:sz w:val="24"/>
          <w:szCs w:val="24"/>
          <w:lang w:val="en-NZ"/>
        </w:rPr>
        <w:t>Inadmissible solution due to negative slope variance. S</w:t>
      </w:r>
      <w:r>
        <w:rPr>
          <w:rFonts w:ascii="Times New Roman" w:hAnsi="Times New Roman" w:cs="Times New Roman"/>
          <w:sz w:val="24"/>
          <w:szCs w:val="24"/>
          <w:lang w:val="en-NZ"/>
        </w:rPr>
        <w:t>lope variance set to 0.</w:t>
      </w:r>
      <w:r w:rsidR="00E15F6D">
        <w:rPr>
          <w:rFonts w:ascii="Times New Roman" w:hAnsi="Times New Roman" w:cs="Times New Roman"/>
          <w:sz w:val="24"/>
          <w:szCs w:val="24"/>
          <w:lang w:val="en-NZ"/>
        </w:rPr>
        <w:t xml:space="preserve"> *</w:t>
      </w:r>
      <w:r w:rsidR="00E15F6D" w:rsidRPr="00E15F6D">
        <w:rPr>
          <w:rFonts w:ascii="Times New Roman" w:hAnsi="Times New Roman" w:cs="Times New Roman"/>
          <w:i/>
          <w:sz w:val="24"/>
          <w:szCs w:val="24"/>
          <w:lang w:val="en-NZ"/>
        </w:rPr>
        <w:t>p</w:t>
      </w:r>
      <w:r w:rsidR="00E15F6D">
        <w:rPr>
          <w:rFonts w:ascii="Times New Roman" w:hAnsi="Times New Roman" w:cs="Times New Roman"/>
          <w:sz w:val="24"/>
          <w:szCs w:val="24"/>
          <w:lang w:val="en-NZ"/>
        </w:rPr>
        <w:t xml:space="preserve"> &lt; 0.05</w:t>
      </w:r>
      <w:r w:rsidR="00CB6FBA">
        <w:rPr>
          <w:rFonts w:ascii="Times New Roman" w:hAnsi="Times New Roman" w:cs="Times New Roman"/>
          <w:sz w:val="24"/>
          <w:szCs w:val="24"/>
          <w:lang w:val="en-NZ"/>
        </w:rPr>
        <w:t>. NA = Not applicable</w:t>
      </w:r>
    </w:p>
    <w:sectPr w:rsidR="007567A7" w:rsidRPr="00E15F6D" w:rsidSect="00AB0CC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34C6" w:rsidRDefault="00FD34C6" w:rsidP="00445D9C">
      <w:pPr>
        <w:spacing w:after="0" w:line="240" w:lineRule="auto"/>
      </w:pPr>
      <w:r>
        <w:separator/>
      </w:r>
    </w:p>
  </w:endnote>
  <w:endnote w:type="continuationSeparator" w:id="0">
    <w:p w:rsidR="00FD34C6" w:rsidRDefault="00FD34C6" w:rsidP="00445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34C6" w:rsidRDefault="00FD34C6" w:rsidP="00445D9C">
      <w:pPr>
        <w:spacing w:after="0" w:line="240" w:lineRule="auto"/>
      </w:pPr>
      <w:r>
        <w:separator/>
      </w:r>
    </w:p>
  </w:footnote>
  <w:footnote w:type="continuationSeparator" w:id="0">
    <w:p w:rsidR="00FD34C6" w:rsidRDefault="00FD34C6" w:rsidP="00445D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D9C"/>
    <w:rsid w:val="00015726"/>
    <w:rsid w:val="000510B2"/>
    <w:rsid w:val="00077FF7"/>
    <w:rsid w:val="00092EDF"/>
    <w:rsid w:val="000B5F1B"/>
    <w:rsid w:val="001460D2"/>
    <w:rsid w:val="00231B4C"/>
    <w:rsid w:val="00263E8F"/>
    <w:rsid w:val="00273D75"/>
    <w:rsid w:val="002A1973"/>
    <w:rsid w:val="0033639A"/>
    <w:rsid w:val="003422FF"/>
    <w:rsid w:val="003623AA"/>
    <w:rsid w:val="00370E37"/>
    <w:rsid w:val="00371204"/>
    <w:rsid w:val="00397624"/>
    <w:rsid w:val="004074E0"/>
    <w:rsid w:val="00445D9C"/>
    <w:rsid w:val="004507A0"/>
    <w:rsid w:val="00455B79"/>
    <w:rsid w:val="004D5BD8"/>
    <w:rsid w:val="00553F95"/>
    <w:rsid w:val="0057006F"/>
    <w:rsid w:val="0058300C"/>
    <w:rsid w:val="005A2FAA"/>
    <w:rsid w:val="005B6983"/>
    <w:rsid w:val="0062196C"/>
    <w:rsid w:val="00636802"/>
    <w:rsid w:val="00644049"/>
    <w:rsid w:val="00730FB3"/>
    <w:rsid w:val="00744F5C"/>
    <w:rsid w:val="007515BF"/>
    <w:rsid w:val="007567A7"/>
    <w:rsid w:val="0078314C"/>
    <w:rsid w:val="00783971"/>
    <w:rsid w:val="007B308E"/>
    <w:rsid w:val="007E672F"/>
    <w:rsid w:val="008536CC"/>
    <w:rsid w:val="008821D3"/>
    <w:rsid w:val="008A2E8C"/>
    <w:rsid w:val="008C7991"/>
    <w:rsid w:val="009112CD"/>
    <w:rsid w:val="00921EDA"/>
    <w:rsid w:val="009C0D40"/>
    <w:rsid w:val="00A05906"/>
    <w:rsid w:val="00A21871"/>
    <w:rsid w:val="00A37093"/>
    <w:rsid w:val="00A411EC"/>
    <w:rsid w:val="00A45A8F"/>
    <w:rsid w:val="00A5703D"/>
    <w:rsid w:val="00A62E69"/>
    <w:rsid w:val="00AA20BA"/>
    <w:rsid w:val="00AA3C13"/>
    <w:rsid w:val="00AB0CC1"/>
    <w:rsid w:val="00AE10AA"/>
    <w:rsid w:val="00B223E4"/>
    <w:rsid w:val="00B27CAE"/>
    <w:rsid w:val="00BA1C2B"/>
    <w:rsid w:val="00BB1021"/>
    <w:rsid w:val="00BB3794"/>
    <w:rsid w:val="00BC5869"/>
    <w:rsid w:val="00BD6520"/>
    <w:rsid w:val="00BD6525"/>
    <w:rsid w:val="00BF05DA"/>
    <w:rsid w:val="00C549BD"/>
    <w:rsid w:val="00C6717D"/>
    <w:rsid w:val="00CB6FBA"/>
    <w:rsid w:val="00CC1118"/>
    <w:rsid w:val="00CC7395"/>
    <w:rsid w:val="00D21D62"/>
    <w:rsid w:val="00DF40DA"/>
    <w:rsid w:val="00E15F6D"/>
    <w:rsid w:val="00E5495C"/>
    <w:rsid w:val="00EA56B1"/>
    <w:rsid w:val="00ED0A68"/>
    <w:rsid w:val="00EE40D0"/>
    <w:rsid w:val="00F01173"/>
    <w:rsid w:val="00FA3676"/>
    <w:rsid w:val="00FB0080"/>
    <w:rsid w:val="00FB4E8D"/>
    <w:rsid w:val="00FD34C6"/>
    <w:rsid w:val="00FF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3A7F7"/>
  <w15:chartTrackingRefBased/>
  <w15:docId w15:val="{589F7095-0653-465C-8C7B-41FDF9748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45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445D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45D9C"/>
  </w:style>
  <w:style w:type="paragraph" w:styleId="Sidfot">
    <w:name w:val="footer"/>
    <w:basedOn w:val="Normal"/>
    <w:link w:val="SidfotChar"/>
    <w:uiPriority w:val="99"/>
    <w:unhideWhenUsed/>
    <w:rsid w:val="00445D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45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83B18-9E79-40CC-91F0-4CC54D0AF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38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tenling</dc:creator>
  <cp:keywords/>
  <dc:description/>
  <cp:lastModifiedBy>Andreas Stenling</cp:lastModifiedBy>
  <cp:revision>8</cp:revision>
  <dcterms:created xsi:type="dcterms:W3CDTF">2018-10-17T07:48:00Z</dcterms:created>
  <dcterms:modified xsi:type="dcterms:W3CDTF">2018-10-17T09:29:00Z</dcterms:modified>
</cp:coreProperties>
</file>